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9C3" w:rsidRPr="00A849C3" w:rsidRDefault="00A849C3">
      <w:pPr>
        <w:rPr>
          <w:rFonts w:ascii="Times New Roman" w:hAnsi="Times New Roman" w:cs="Times New Roman"/>
          <w:sz w:val="16"/>
          <w:szCs w:val="16"/>
        </w:rPr>
      </w:pPr>
      <w:r w:rsidRPr="00A849C3">
        <w:rPr>
          <w:rFonts w:ascii="Times New Roman" w:hAnsi="Times New Roman" w:cs="Times New Roman"/>
          <w:sz w:val="18"/>
          <w:szCs w:val="18"/>
        </w:rPr>
        <w:t>Table S1.</w:t>
      </w:r>
      <w:r w:rsidRPr="00A849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26EBA">
        <w:rPr>
          <w:rFonts w:ascii="Times New Roman" w:hAnsi="Times New Roman" w:cs="Times New Roman" w:hint="eastAsia"/>
          <w:sz w:val="18"/>
          <w:szCs w:val="18"/>
        </w:rPr>
        <w:t xml:space="preserve">The effects of melatonin on IAA </w:t>
      </w:r>
      <w:r w:rsidRPr="00A849C3">
        <w:rPr>
          <w:rFonts w:ascii="Times New Roman" w:hAnsi="Times New Roman" w:cs="Times New Roman" w:hint="eastAsia"/>
          <w:sz w:val="18"/>
          <w:szCs w:val="18"/>
        </w:rPr>
        <w:t>synthesis or IAA-responsive genes.</w:t>
      </w:r>
    </w:p>
    <w:tbl>
      <w:tblPr>
        <w:tblW w:w="8237" w:type="dxa"/>
        <w:tblInd w:w="93" w:type="dxa"/>
        <w:tblLook w:val="04A0"/>
      </w:tblPr>
      <w:tblGrid>
        <w:gridCol w:w="1291"/>
        <w:gridCol w:w="1276"/>
        <w:gridCol w:w="992"/>
        <w:gridCol w:w="1701"/>
        <w:gridCol w:w="1276"/>
        <w:gridCol w:w="1701"/>
      </w:tblGrid>
      <w:tr w:rsidR="00D41392" w:rsidRPr="00A849C3" w:rsidTr="00D41392">
        <w:trPr>
          <w:trHeight w:val="285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Pla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Meth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D41392" w:rsidP="00D413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M</w:t>
            </w:r>
            <w:r w:rsidR="00A849C3"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2"/>
              </w:rPr>
              <w:t xml:space="preserve"> </w:t>
            </w:r>
            <w:r w:rsidR="00A849C3"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cont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Measur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2"/>
              </w:rPr>
              <w:t>Reference</w:t>
            </w:r>
          </w:p>
        </w:tc>
      </w:tr>
      <w:tr w:rsidR="00D41392" w:rsidRPr="00A849C3" w:rsidTr="00D4139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</w:pP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Brassica</w:t>
            </w:r>
            <w:proofErr w:type="spellEnd"/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 xml:space="preserve"> </w:t>
            </w: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junc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D413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Exogenous </w:t>
            </w:r>
            <w:r w:rsidR="00D41392" w:rsidRPr="00D41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M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0.01-0.5 </w:t>
            </w: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AA con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n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Chen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et 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., 2009</w:t>
            </w:r>
          </w:p>
        </w:tc>
      </w:tr>
      <w:tr w:rsidR="00D41392" w:rsidRPr="00A849C3" w:rsidTr="00F129C7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9C3" w:rsidRPr="00A849C3" w:rsidRDefault="00A849C3" w:rsidP="00F129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Arabido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9C3" w:rsidRPr="00A849C3" w:rsidRDefault="00A849C3" w:rsidP="00F129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Exogenous </w:t>
            </w:r>
            <w:r w:rsidR="00D41392" w:rsidRPr="00D41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M</w:t>
            </w:r>
            <w:r w:rsidR="00D41392"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9C3" w:rsidRPr="00A849C3" w:rsidRDefault="00A849C3" w:rsidP="00F129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150-600 </w:t>
            </w: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9C3" w:rsidRPr="00A849C3" w:rsidRDefault="00A849C3" w:rsidP="00F129C7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DR5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:u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9C3" w:rsidRPr="00A849C3" w:rsidRDefault="00A849C3" w:rsidP="00F129C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unchang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9C7" w:rsidRDefault="00A849C3" w:rsidP="00F129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Pelagio</w:t>
            </w:r>
            <w:proofErr w:type="spellEnd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-Flores </w:t>
            </w:r>
            <w:r w:rsidR="00F129C7" w:rsidRPr="00F129C7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15"/>
                <w:szCs w:val="12"/>
              </w:rPr>
              <w:t xml:space="preserve">et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5"/>
                <w:szCs w:val="12"/>
              </w:rPr>
              <w:t>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., </w:t>
            </w:r>
          </w:p>
          <w:p w:rsidR="00A849C3" w:rsidRPr="00A849C3" w:rsidRDefault="00A849C3" w:rsidP="00F129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2012</w:t>
            </w:r>
          </w:p>
        </w:tc>
      </w:tr>
      <w:tr w:rsidR="00FF2B04" w:rsidRPr="00A849C3" w:rsidTr="00D4139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B04" w:rsidRPr="00A849C3" w:rsidRDefault="00FF2B04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Arabido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B04" w:rsidRPr="00A849C3" w:rsidRDefault="00FF2B04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Exogenous </w:t>
            </w:r>
            <w:r w:rsidRPr="00D41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M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B04" w:rsidRPr="00A849C3" w:rsidRDefault="00FF2B04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50-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5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00 </w:t>
            </w: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B04" w:rsidRPr="00A849C3" w:rsidRDefault="00FF2B04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DR5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: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G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B04" w:rsidRPr="00A849C3" w:rsidRDefault="00FF2B04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unchang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2B04" w:rsidRPr="00A849C3" w:rsidRDefault="00FF2B04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FF2B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Koyam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 xml:space="preserve"> </w:t>
            </w:r>
            <w:r w:rsidRPr="00F129C7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15"/>
                <w:szCs w:val="12"/>
              </w:rPr>
              <w:t xml:space="preserve">et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5"/>
                <w:szCs w:val="12"/>
              </w:rPr>
              <w:t>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.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 xml:space="preserve"> 2013</w:t>
            </w:r>
            <w:bookmarkStart w:id="0" w:name="_GoBack"/>
            <w:bookmarkEnd w:id="0"/>
          </w:p>
        </w:tc>
      </w:tr>
      <w:tr w:rsidR="00D41392" w:rsidRPr="00A849C3" w:rsidTr="00D4139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oma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ransg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2-5 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AA con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de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Wang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et 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., 2014</w:t>
            </w:r>
          </w:p>
        </w:tc>
      </w:tr>
      <w:tr w:rsidR="00D41392" w:rsidRPr="00A849C3" w:rsidTr="00D4139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Arabido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Exogenous </w:t>
            </w:r>
            <w:r w:rsidR="00D41392" w:rsidRPr="00D41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M</w:t>
            </w:r>
            <w:r w:rsidR="00D41392"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1 </w:t>
            </w: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m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D41392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D4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AA</w:t>
            </w:r>
            <w:r w:rsidRPr="00D41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-</w:t>
            </w:r>
            <w:r w:rsidR="00A849C3"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responsive ge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down-regu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Weeda</w:t>
            </w:r>
            <w:proofErr w:type="spellEnd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et 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., 2014</w:t>
            </w:r>
          </w:p>
        </w:tc>
      </w:tr>
      <w:tr w:rsidR="00D41392" w:rsidRPr="00A849C3" w:rsidTr="00D4139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Arabido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ransg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4 f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AA con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de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Zuo</w:t>
            </w:r>
            <w:proofErr w:type="spellEnd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et 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., 2014</w:t>
            </w:r>
          </w:p>
        </w:tc>
      </w:tr>
      <w:tr w:rsidR="00D41392" w:rsidRPr="00A849C3" w:rsidTr="00D4139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Arabido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Exogenous </w:t>
            </w:r>
            <w:r w:rsidR="00D41392" w:rsidRPr="00D41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M</w:t>
            </w:r>
            <w:r w:rsidR="00D41392"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600 </w:t>
            </w: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AA responsive ge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down-regu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Wang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et 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., 2016</w:t>
            </w:r>
          </w:p>
        </w:tc>
      </w:tr>
      <w:tr w:rsidR="00D41392" w:rsidRPr="00A849C3" w:rsidTr="00D4139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omat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D41392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D413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Exogenous </w:t>
            </w:r>
            <w:r w:rsidRPr="00D413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2"/>
              </w:rPr>
              <w:t>M</w:t>
            </w:r>
            <w:r w:rsidR="00A849C3"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50 </w:t>
            </w: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μ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AA cont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increa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9C3" w:rsidRPr="00A849C3" w:rsidRDefault="00A849C3" w:rsidP="00A849C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</w:pPr>
            <w:proofErr w:type="spellStart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Wen</w:t>
            </w:r>
            <w:proofErr w:type="spellEnd"/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 xml:space="preserve"> </w:t>
            </w:r>
            <w:r w:rsidRPr="00A849C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2"/>
              </w:rPr>
              <w:t>et al</w:t>
            </w:r>
            <w:r w:rsidRPr="00A849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2"/>
              </w:rPr>
              <w:t>., 2016</w:t>
            </w:r>
          </w:p>
        </w:tc>
      </w:tr>
    </w:tbl>
    <w:p w:rsidR="00A849C3" w:rsidRDefault="00A849C3">
      <w:pPr>
        <w:rPr>
          <w:rFonts w:ascii="Times New Roman" w:hAnsi="Times New Roman" w:cs="Times New Roman"/>
          <w:sz w:val="16"/>
          <w:szCs w:val="16"/>
        </w:rPr>
      </w:pPr>
    </w:p>
    <w:p w:rsidR="00E13C1C" w:rsidRDefault="00E13C1C">
      <w:pPr>
        <w:rPr>
          <w:rFonts w:ascii="Times New Roman" w:hAnsi="Times New Roman" w:cs="Times New Roman"/>
          <w:sz w:val="18"/>
          <w:szCs w:val="18"/>
        </w:rPr>
      </w:pPr>
    </w:p>
    <w:p w:rsidR="00E13C1C" w:rsidRPr="00A849C3" w:rsidRDefault="00E13C1C">
      <w:pPr>
        <w:rPr>
          <w:rFonts w:ascii="Times New Roman" w:hAnsi="Times New Roman" w:cs="Times New Roman"/>
          <w:sz w:val="16"/>
          <w:szCs w:val="16"/>
        </w:rPr>
      </w:pPr>
    </w:p>
    <w:sectPr w:rsidR="00E13C1C" w:rsidRPr="00A849C3" w:rsidSect="007E6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3C2E" w:rsidRDefault="002F3C2E" w:rsidP="00A849C3">
      <w:r>
        <w:separator/>
      </w:r>
    </w:p>
  </w:endnote>
  <w:endnote w:type="continuationSeparator" w:id="0">
    <w:p w:rsidR="002F3C2E" w:rsidRDefault="002F3C2E" w:rsidP="00A849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3C2E" w:rsidRDefault="002F3C2E" w:rsidP="00A849C3">
      <w:r>
        <w:separator/>
      </w:r>
    </w:p>
  </w:footnote>
  <w:footnote w:type="continuationSeparator" w:id="0">
    <w:p w:rsidR="002F3C2E" w:rsidRDefault="002F3C2E" w:rsidP="00A849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0C85"/>
    <w:rsid w:val="0010782D"/>
    <w:rsid w:val="00126EBA"/>
    <w:rsid w:val="001926A8"/>
    <w:rsid w:val="002F3C2E"/>
    <w:rsid w:val="00400C85"/>
    <w:rsid w:val="00440A59"/>
    <w:rsid w:val="004B6CC8"/>
    <w:rsid w:val="007E653B"/>
    <w:rsid w:val="00A849C3"/>
    <w:rsid w:val="00D41392"/>
    <w:rsid w:val="00DB32C7"/>
    <w:rsid w:val="00E13C1C"/>
    <w:rsid w:val="00E4530E"/>
    <w:rsid w:val="00EB1639"/>
    <w:rsid w:val="00F129C7"/>
    <w:rsid w:val="00F2396B"/>
    <w:rsid w:val="00FF2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65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9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9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9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9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6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chu</dc:creator>
  <cp:keywords/>
  <dc:description/>
  <cp:lastModifiedBy>Administrator</cp:lastModifiedBy>
  <cp:revision>10</cp:revision>
  <dcterms:created xsi:type="dcterms:W3CDTF">2020-04-15T08:44:00Z</dcterms:created>
  <dcterms:modified xsi:type="dcterms:W3CDTF">2020-04-24T06:30:00Z</dcterms:modified>
</cp:coreProperties>
</file>